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3F845" w14:textId="77777777" w:rsidR="0080582C" w:rsidRPr="00B176D2" w:rsidRDefault="0080582C" w:rsidP="0080582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2 – Sourc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Data 1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i/>
          <w:sz w:val="22"/>
          <w:szCs w:val="22"/>
        </w:rPr>
        <w:t>420</w:t>
      </w:r>
      <w:r>
        <w:rPr>
          <w:rFonts w:ascii="Arial" w:hAnsi="Arial" w:cs="Arial"/>
          <w:b/>
          <w:sz w:val="22"/>
          <w:szCs w:val="22"/>
        </w:rPr>
        <w:t xml:space="preserve"> crossover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frequency measured via manual or automated scoring of seed fluorescence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Pr="00AC772D">
        <w:rPr>
          <w:rFonts w:ascii="Arial" w:hAnsi="Arial" w:cs="Arial"/>
          <w:sz w:val="22"/>
          <w:szCs w:val="22"/>
        </w:rPr>
        <w:t xml:space="preserve">For the formula used for </w:t>
      </w:r>
      <w:proofErr w:type="spellStart"/>
      <w:r w:rsidRPr="00AC772D">
        <w:rPr>
          <w:rFonts w:ascii="Arial" w:hAnsi="Arial" w:cs="Arial"/>
          <w:sz w:val="22"/>
          <w:szCs w:val="22"/>
        </w:rPr>
        <w:t>cM</w:t>
      </w:r>
      <w:proofErr w:type="spellEnd"/>
      <w:r>
        <w:rPr>
          <w:rFonts w:ascii="Arial" w:hAnsi="Arial" w:cs="Arial"/>
          <w:sz w:val="22"/>
          <w:szCs w:val="22"/>
        </w:rPr>
        <w:t xml:space="preserve"> calculation please see Material</w:t>
      </w:r>
      <w:r w:rsidRPr="00AC772D">
        <w:rPr>
          <w:rFonts w:ascii="Arial" w:hAnsi="Arial" w:cs="Arial"/>
          <w:sz w:val="22"/>
          <w:szCs w:val="22"/>
        </w:rPr>
        <w:t>s and Methods.</w:t>
      </w:r>
    </w:p>
    <w:tbl>
      <w:tblPr>
        <w:tblW w:w="781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300"/>
        <w:gridCol w:w="854"/>
        <w:gridCol w:w="992"/>
        <w:gridCol w:w="992"/>
        <w:gridCol w:w="851"/>
        <w:gridCol w:w="850"/>
        <w:gridCol w:w="851"/>
      </w:tblGrid>
      <w:tr w:rsidR="0080582C" w:rsidRPr="0080582C" w14:paraId="4A3D0926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C48360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eth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D5E8B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e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yp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830D69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Green a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4F509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Red al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92B1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Bo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7F75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N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97FF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EF87E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M</w:t>
            </w:r>
            <w:proofErr w:type="spellEnd"/>
          </w:p>
        </w:tc>
      </w:tr>
      <w:tr w:rsidR="0080582C" w:rsidRPr="0080582C" w14:paraId="7F2305CF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294D00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E1CA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/Co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C9DE04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2B53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DE4D7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E328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F4771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8ACE8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.28</w:t>
            </w:r>
          </w:p>
        </w:tc>
      </w:tr>
      <w:tr w:rsidR="0080582C" w:rsidRPr="0080582C" w14:paraId="7396522D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DA2C96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6B59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/Co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7421F7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BE643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16493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04DE7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82AC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ED746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.26</w:t>
            </w:r>
          </w:p>
        </w:tc>
      </w:tr>
      <w:tr w:rsidR="0080582C" w:rsidRPr="0080582C" w14:paraId="2B8A018B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8DB773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A58C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/Co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EAC4FD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FAF8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D2E9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708C2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BD8A57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0DAE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.02</w:t>
            </w:r>
          </w:p>
        </w:tc>
      </w:tr>
      <w:tr w:rsidR="0080582C" w:rsidRPr="0080582C" w14:paraId="1DEC581C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86A0B7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773A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B2CC52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9544B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8D8A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1C217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B83F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1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41FF5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.25</w:t>
            </w:r>
          </w:p>
        </w:tc>
      </w:tr>
      <w:tr w:rsidR="0080582C" w:rsidRPr="0080582C" w14:paraId="1FEAC810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EFCFEEB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C418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8FBC9A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459D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A8950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6B1A2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D6D20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447FE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.42</w:t>
            </w:r>
          </w:p>
        </w:tc>
      </w:tr>
      <w:tr w:rsidR="0080582C" w:rsidRPr="0080582C" w14:paraId="3628E3EB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D09C1D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D24A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253D73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4037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5C5C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70F2BB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1CB37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1CE92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.61</w:t>
            </w:r>
          </w:p>
        </w:tc>
      </w:tr>
      <w:tr w:rsidR="0080582C" w:rsidRPr="0080582C" w14:paraId="0E1F0C39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9BC801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BDF4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h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400B11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63EC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260E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D7D1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524D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D3102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.58</w:t>
            </w:r>
          </w:p>
        </w:tc>
      </w:tr>
      <w:tr w:rsidR="0080582C" w:rsidRPr="0080582C" w14:paraId="38F14A1B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824A3C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BBE3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h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7AC40C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E107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AC74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CAA8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775A9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DBCA6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.59</w:t>
            </w:r>
          </w:p>
        </w:tc>
      </w:tr>
      <w:tr w:rsidR="0080582C" w:rsidRPr="0080582C" w14:paraId="4E4D96F3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BB4C27B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Manu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5A5E7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h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80A51C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F33DB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A5164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3E54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01B0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69437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.6</w:t>
            </w:r>
          </w:p>
        </w:tc>
      </w:tr>
      <w:tr w:rsidR="0080582C" w:rsidRPr="0080582C" w14:paraId="0C7B2362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1A4D20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92F2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032CD4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8E14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61549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CB84D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3CE3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FA46C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.5</w:t>
            </w:r>
          </w:p>
        </w:tc>
      </w:tr>
      <w:tr w:rsidR="0080582C" w:rsidRPr="0080582C" w14:paraId="66B38A62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B09123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C708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455C2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C589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EB92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E2A88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8DB5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9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B3D307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.93</w:t>
            </w:r>
          </w:p>
        </w:tc>
      </w:tr>
      <w:tr w:rsidR="0080582C" w:rsidRPr="0080582C" w14:paraId="32610467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0D0BF7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D5D3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9FD0667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B82F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0B5C7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E770A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D8FF9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2570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.57</w:t>
            </w:r>
          </w:p>
        </w:tc>
      </w:tr>
      <w:tr w:rsidR="0080582C" w:rsidRPr="0080582C" w14:paraId="7322688A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EF2B5F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C8B3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DB4C04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21A3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4C4CA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2E492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A54B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508C47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4.42</w:t>
            </w:r>
          </w:p>
        </w:tc>
      </w:tr>
      <w:tr w:rsidR="0080582C" w:rsidRPr="0080582C" w14:paraId="4C37B3E7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A1173F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9972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14797C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961EA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3E94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A24F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9B49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028F1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.97</w:t>
            </w:r>
          </w:p>
        </w:tc>
      </w:tr>
      <w:tr w:rsidR="0080582C" w:rsidRPr="0080582C" w14:paraId="24A3084E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FFD834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1226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FB11EA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1118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B5339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474F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39127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85F8B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3.61</w:t>
            </w:r>
          </w:p>
        </w:tc>
      </w:tr>
      <w:tr w:rsidR="0080582C" w:rsidRPr="0080582C" w14:paraId="699E06BD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D82560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A2AA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h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8B2E45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DD23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74DB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6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5C6FD8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B8490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59730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.72</w:t>
            </w:r>
          </w:p>
        </w:tc>
      </w:tr>
      <w:tr w:rsidR="0080582C" w:rsidRPr="0080582C" w14:paraId="3BD58C5F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E7579E4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21BFC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h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886BA3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9624EE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39AB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228F8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E836D5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4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8C6399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.37</w:t>
            </w:r>
          </w:p>
        </w:tc>
      </w:tr>
      <w:tr w:rsidR="0080582C" w:rsidRPr="0080582C" w14:paraId="48A6F8D7" w14:textId="77777777" w:rsidTr="004A5808">
        <w:trPr>
          <w:trHeight w:val="300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A76DD4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ut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47CB6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Sha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6010C42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403E6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A5F97D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7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60F99F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4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54E7A1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3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470567" w14:textId="77777777" w:rsidR="0080582C" w:rsidRPr="0080582C" w:rsidRDefault="0080582C" w:rsidP="0080582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058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7.15</w:t>
            </w:r>
          </w:p>
        </w:tc>
      </w:tr>
    </w:tbl>
    <w:p w14:paraId="48A52154" w14:textId="77777777" w:rsidR="009D6ADA" w:rsidRPr="0080582C" w:rsidRDefault="009D6ADA" w:rsidP="0080582C">
      <w:pPr>
        <w:jc w:val="both"/>
        <w:rPr>
          <w:rFonts w:ascii="Arial" w:hAnsi="Arial" w:cs="Arial"/>
          <w:sz w:val="20"/>
          <w:szCs w:val="20"/>
        </w:rPr>
      </w:pPr>
    </w:p>
    <w:sectPr w:rsidR="009D6ADA" w:rsidRPr="0080582C" w:rsidSect="003769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82C"/>
    <w:rsid w:val="003769BE"/>
    <w:rsid w:val="004A5808"/>
    <w:rsid w:val="0080582C"/>
    <w:rsid w:val="009D6ADA"/>
    <w:rsid w:val="00B176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69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1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8</Characters>
  <Application>Microsoft Macintosh Word</Application>
  <DocSecurity>0</DocSecurity>
  <Lines>6</Lines>
  <Paragraphs>1</Paragraphs>
  <ScaleCrop>false</ScaleCrop>
  <Company>1euphorb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3</cp:revision>
  <dcterms:created xsi:type="dcterms:W3CDTF">2015-02-20T13:42:00Z</dcterms:created>
  <dcterms:modified xsi:type="dcterms:W3CDTF">2015-03-19T15:48:00Z</dcterms:modified>
</cp:coreProperties>
</file>